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145"/>
        <w:tblW w:w="10435" w:type="dxa"/>
        <w:tblLook w:val="04A0" w:firstRow="1" w:lastRow="0" w:firstColumn="1" w:lastColumn="0" w:noHBand="0" w:noVBand="1"/>
      </w:tblPr>
      <w:tblGrid>
        <w:gridCol w:w="4673"/>
        <w:gridCol w:w="5762"/>
      </w:tblGrid>
      <w:tr w:rsidR="00CD28D5" w14:paraId="3AF7688C" w14:textId="77777777" w:rsidTr="00675C29">
        <w:trPr>
          <w:trHeight w:val="525"/>
        </w:trPr>
        <w:tc>
          <w:tcPr>
            <w:tcW w:w="4673" w:type="dxa"/>
          </w:tcPr>
          <w:p w14:paraId="7891F8BD" w14:textId="18257BE0" w:rsidR="00CD28D5" w:rsidRDefault="00D4493D" w:rsidP="00675C29">
            <w:r>
              <w:t xml:space="preserve">Age: </w:t>
            </w:r>
          </w:p>
          <w:p w14:paraId="4A105BA8" w14:textId="13005F1A" w:rsidR="00675C29" w:rsidRDefault="00675C29" w:rsidP="00675C29"/>
        </w:tc>
        <w:tc>
          <w:tcPr>
            <w:tcW w:w="5762" w:type="dxa"/>
          </w:tcPr>
          <w:p w14:paraId="70990F93" w14:textId="1DFF1652" w:rsidR="00CD28D5" w:rsidRDefault="008B04EF" w:rsidP="00675C29">
            <w:r>
              <w:t>Occupation</w:t>
            </w:r>
            <w:r w:rsidR="00CD28D5">
              <w:t xml:space="preserve"> :</w:t>
            </w:r>
          </w:p>
        </w:tc>
      </w:tr>
      <w:tr w:rsidR="00CD28D5" w14:paraId="7BFAC6F5" w14:textId="77777777" w:rsidTr="00675C29">
        <w:trPr>
          <w:trHeight w:val="525"/>
        </w:trPr>
        <w:tc>
          <w:tcPr>
            <w:tcW w:w="4673" w:type="dxa"/>
          </w:tcPr>
          <w:p w14:paraId="40729D4C" w14:textId="51ACE77D" w:rsidR="00CD28D5" w:rsidRDefault="00CD28D5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E9C1411" wp14:editId="64BA993B">
                      <wp:simplePos x="0" y="0"/>
                      <wp:positionH relativeFrom="column">
                        <wp:posOffset>1270000</wp:posOffset>
                      </wp:positionH>
                      <wp:positionV relativeFrom="paragraph">
                        <wp:posOffset>36195</wp:posOffset>
                      </wp:positionV>
                      <wp:extent cx="142875" cy="114300"/>
                      <wp:effectExtent l="0" t="0" r="28575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1BC5FD" id="Rectangle 9" o:spid="_x0000_s1026" style="position:absolute;margin-left:100pt;margin-top:2.85pt;width:11.2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5954A18" wp14:editId="2B485682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41275</wp:posOffset>
                      </wp:positionV>
                      <wp:extent cx="142875" cy="114300"/>
                      <wp:effectExtent l="0" t="0" r="28575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945098" id="Rectangle 8" o:spid="_x0000_s1026" style="position:absolute;margin-left:44.45pt;margin-top:3.25pt;width:11.25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" filled="f" strokecolor="black [3213]" strokeweight=".25pt"/>
                  </w:pict>
                </mc:Fallback>
              </mc:AlternateContent>
            </w:r>
            <w:r w:rsidR="008B04EF">
              <w:t>Sex</w:t>
            </w:r>
            <w:r>
              <w:t>:</w:t>
            </w:r>
            <w:r w:rsidR="008B04EF">
              <w:t xml:space="preserve">      </w:t>
            </w:r>
            <w:r>
              <w:t xml:space="preserve">          </w:t>
            </w:r>
            <w:r w:rsidR="008B04EF">
              <w:t xml:space="preserve">Male   </w:t>
            </w:r>
            <w:r>
              <w:t xml:space="preserve">           </w:t>
            </w:r>
            <w:r w:rsidR="008B04EF">
              <w:t>Female</w:t>
            </w:r>
          </w:p>
        </w:tc>
        <w:tc>
          <w:tcPr>
            <w:tcW w:w="5762" w:type="dxa"/>
          </w:tcPr>
          <w:p w14:paraId="08094FAB" w14:textId="3DFED944" w:rsidR="00CD28D5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12B8043" wp14:editId="4CE4454F">
                      <wp:simplePos x="0" y="0"/>
                      <wp:positionH relativeFrom="column">
                        <wp:posOffset>1694815</wp:posOffset>
                      </wp:positionH>
                      <wp:positionV relativeFrom="paragraph">
                        <wp:posOffset>29845</wp:posOffset>
                      </wp:positionV>
                      <wp:extent cx="142875" cy="123825"/>
                      <wp:effectExtent l="0" t="0" r="28575" b="2857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DD9F3E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2B8043" id="Rectangle 33" o:spid="_x0000_s1026" style="position:absolute;margin-left:133.45pt;margin-top:2.35pt;width:11.2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" filled="f" strokecolor="black [3213]" strokeweight=".25pt">
                      <v:textbox>
                        <w:txbxContent>
                          <w:p w14:paraId="26DD9F3E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B04EF">
              <w:rPr>
                <w:noProof/>
                <w:lang w:val="en-MY" w:eastAsia="en-MY"/>
              </w:rPr>
              <w:t>Education level</w:t>
            </w:r>
            <w:r w:rsidR="00CD28D5">
              <w:t>:</w:t>
            </w:r>
            <w:r>
              <w:t xml:space="preserve">    </w:t>
            </w:r>
            <w:r w:rsidR="008B04EF">
              <w:t xml:space="preserve">                      </w:t>
            </w:r>
            <w:r>
              <w:t xml:space="preserve">     </w:t>
            </w:r>
            <w:r w:rsidR="008B04EF">
              <w:t>College/University</w:t>
            </w:r>
          </w:p>
          <w:p w14:paraId="68420B8A" w14:textId="48404AD9" w:rsidR="00BD6E03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C43BFAA" wp14:editId="7E1CC009">
                      <wp:simplePos x="0" y="0"/>
                      <wp:positionH relativeFrom="column">
                        <wp:posOffset>1703070</wp:posOffset>
                      </wp:positionH>
                      <wp:positionV relativeFrom="paragraph">
                        <wp:posOffset>39370</wp:posOffset>
                      </wp:positionV>
                      <wp:extent cx="142875" cy="123825"/>
                      <wp:effectExtent l="0" t="0" r="28575" b="2857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708B2D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43BFAA" id="Rectangle 34" o:spid="_x0000_s1027" style="position:absolute;margin-left:134.1pt;margin-top:3.1pt;width:11.2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" filled="f" strokecolor="black [3213]" strokeweight=".25pt">
                      <v:textbox>
                        <w:txbxContent>
                          <w:p w14:paraId="79708B2D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                                                            </w:t>
            </w:r>
            <w:r w:rsidR="008B04EF">
              <w:t>Secondary school</w:t>
            </w:r>
          </w:p>
          <w:p w14:paraId="48C1A4B8" w14:textId="0A4BCFD5" w:rsidR="00BD6E03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0000D09" wp14:editId="0D00DE2D">
                      <wp:simplePos x="0" y="0"/>
                      <wp:positionH relativeFrom="column">
                        <wp:posOffset>1703070</wp:posOffset>
                      </wp:positionH>
                      <wp:positionV relativeFrom="paragraph">
                        <wp:posOffset>48895</wp:posOffset>
                      </wp:positionV>
                      <wp:extent cx="142875" cy="123825"/>
                      <wp:effectExtent l="0" t="0" r="28575" b="2857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FF7614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     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000D09" id="Rectangle 35" o:spid="_x0000_s1028" style="position:absolute;margin-left:134.1pt;margin-top:3.85pt;width:11.25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" filled="f" strokecolor="black [3213]" strokeweight=".25pt">
                      <v:textbox>
                        <w:txbxContent>
                          <w:p w14:paraId="04FF7614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     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                                                            </w:t>
            </w:r>
            <w:r w:rsidR="008B04EF">
              <w:t>Primary school</w:t>
            </w:r>
          </w:p>
          <w:p w14:paraId="47D8FCC9" w14:textId="6FEB1AD9" w:rsidR="00BD6E03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55817E5" wp14:editId="4F99AB32">
                      <wp:simplePos x="0" y="0"/>
                      <wp:positionH relativeFrom="column">
                        <wp:posOffset>1712595</wp:posOffset>
                      </wp:positionH>
                      <wp:positionV relativeFrom="paragraph">
                        <wp:posOffset>48895</wp:posOffset>
                      </wp:positionV>
                      <wp:extent cx="142875" cy="123825"/>
                      <wp:effectExtent l="0" t="0" r="28575" b="2857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E09059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5817E5" id="Rectangle 36" o:spid="_x0000_s1029" style="position:absolute;margin-left:134.85pt;margin-top:3.85pt;width:11.25pt;height:9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" filled="f" strokecolor="black [3213]" strokeweight=".25pt">
                      <v:textbox>
                        <w:txbxContent>
                          <w:p w14:paraId="55E09059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                                                            </w:t>
            </w:r>
            <w:r w:rsidR="008B04EF">
              <w:t>No formal education</w:t>
            </w:r>
          </w:p>
          <w:p w14:paraId="6A6691F8" w14:textId="77777777" w:rsidR="00BD6E03" w:rsidRDefault="00BD6E03" w:rsidP="00675C29"/>
        </w:tc>
      </w:tr>
      <w:tr w:rsidR="00051B72" w14:paraId="6EEE83E1" w14:textId="77777777" w:rsidTr="00675C29">
        <w:trPr>
          <w:trHeight w:val="525"/>
        </w:trPr>
        <w:tc>
          <w:tcPr>
            <w:tcW w:w="4673" w:type="dxa"/>
          </w:tcPr>
          <w:p w14:paraId="5EAFAC79" w14:textId="77ABA43C" w:rsidR="00051B72" w:rsidRDefault="005A49CB" w:rsidP="00675C29">
            <w:pPr>
              <w:rPr>
                <w:noProof/>
                <w:lang w:eastAsia="ms-MY"/>
              </w:rPr>
            </w:pPr>
            <w:r>
              <w:rPr>
                <w:noProof/>
                <w:lang w:eastAsia="ms-MY"/>
              </w:rPr>
              <w:t>Height</w:t>
            </w:r>
            <w:r w:rsidR="00051B72">
              <w:rPr>
                <w:noProof/>
                <w:lang w:eastAsia="ms-MY"/>
              </w:rPr>
              <w:t xml:space="preserve">:                                   </w:t>
            </w:r>
            <w:r>
              <w:rPr>
                <w:noProof/>
                <w:lang w:eastAsia="ms-MY"/>
              </w:rPr>
              <w:t>Weight</w:t>
            </w:r>
            <w:r w:rsidR="00051B72">
              <w:rPr>
                <w:noProof/>
                <w:lang w:eastAsia="ms-MY"/>
              </w:rPr>
              <w:t xml:space="preserve">: </w:t>
            </w:r>
          </w:p>
        </w:tc>
        <w:tc>
          <w:tcPr>
            <w:tcW w:w="5762" w:type="dxa"/>
          </w:tcPr>
          <w:p w14:paraId="14788762" w14:textId="3460CEB3" w:rsidR="00051B72" w:rsidRDefault="00051B72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55497282" wp14:editId="7DBABACB">
                      <wp:simplePos x="0" y="0"/>
                      <wp:positionH relativeFrom="column">
                        <wp:posOffset>1580515</wp:posOffset>
                      </wp:positionH>
                      <wp:positionV relativeFrom="paragraph">
                        <wp:posOffset>33020</wp:posOffset>
                      </wp:positionV>
                      <wp:extent cx="142875" cy="123825"/>
                      <wp:effectExtent l="0" t="0" r="28575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F4393F" id="Rectangle 32" o:spid="_x0000_s1026" style="position:absolute;margin-left:124.45pt;margin-top:2.6pt;width:11.2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+1K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F9CE837" wp14:editId="41858A87">
                      <wp:simplePos x="0" y="0"/>
                      <wp:positionH relativeFrom="column">
                        <wp:posOffset>1056640</wp:posOffset>
                      </wp:positionH>
                      <wp:positionV relativeFrom="paragraph">
                        <wp:posOffset>42545</wp:posOffset>
                      </wp:positionV>
                      <wp:extent cx="142875" cy="123825"/>
                      <wp:effectExtent l="0" t="0" r="28575" b="2857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9C8F89" w14:textId="77777777" w:rsidR="00051B72" w:rsidRDefault="00051B72" w:rsidP="00051B72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9CE837" id="Rectangle 31" o:spid="_x0000_s1030" style="position:absolute;margin-left:83.2pt;margin-top:3.35pt;width:11.2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" filled="f" strokecolor="black [3213]" strokeweight=".25pt">
                      <v:textbox>
                        <w:txbxContent>
                          <w:p w14:paraId="009C8F89" w14:textId="77777777" w:rsidR="00051B72" w:rsidRDefault="00051B72" w:rsidP="00051B72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5A49CB">
              <w:rPr>
                <w:noProof/>
                <w:lang w:val="en-MY" w:eastAsia="en-MY"/>
              </w:rPr>
              <w:t>Smoking status</w:t>
            </w:r>
            <w:r>
              <w:t>:          Y</w:t>
            </w:r>
            <w:r w:rsidR="005A49CB">
              <w:t>es</w:t>
            </w:r>
            <w:r>
              <w:t xml:space="preserve">            </w:t>
            </w:r>
            <w:r w:rsidR="005A49CB">
              <w:t>No</w:t>
            </w:r>
            <w:r>
              <w:t xml:space="preserve">       </w:t>
            </w:r>
          </w:p>
        </w:tc>
      </w:tr>
      <w:tr w:rsidR="00CD28D5" w14:paraId="31130CDE" w14:textId="77777777" w:rsidTr="00675C29">
        <w:trPr>
          <w:trHeight w:val="496"/>
        </w:trPr>
        <w:tc>
          <w:tcPr>
            <w:tcW w:w="10435" w:type="dxa"/>
            <w:gridSpan w:val="2"/>
          </w:tcPr>
          <w:p w14:paraId="4F46414E" w14:textId="6BD8981A" w:rsidR="00CD28D5" w:rsidRDefault="00D570F6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8EB282B" wp14:editId="1C221B98">
                      <wp:simplePos x="0" y="0"/>
                      <wp:positionH relativeFrom="column">
                        <wp:posOffset>1979295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3B9887" id="Rectangle 6" o:spid="_x0000_s1026" style="position:absolute;margin-left:155.85pt;margin-top:2.85pt;width:11.2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 w:rsidR="00CD28D5"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B204352" wp14:editId="41464B0B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BB7082" id="Rectangle 7" o:spid="_x0000_s1026" style="position:absolute;margin-left:199.75pt;margin-top:2.85pt;width:11.2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 w:rsidR="00CD28D5"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541B276" wp14:editId="64681EB3">
                      <wp:simplePos x="0" y="0"/>
                      <wp:positionH relativeFrom="column">
                        <wp:posOffset>1336675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B449FA" id="Rectangle 5" o:spid="_x0000_s1026" style="position:absolute;margin-left:105.25pt;margin-top:2.85pt;width:11.2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 w:rsidR="00CD28D5"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96E9DF6" wp14:editId="73AE8D2D">
                      <wp:simplePos x="0" y="0"/>
                      <wp:positionH relativeFrom="column">
                        <wp:posOffset>565150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401135" id="Rectangle 1" o:spid="_x0000_s1026" style="position:absolute;margin-left:44.5pt;margin-top:2.85pt;width:11.2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" filled="f" strokecolor="black [3213]" strokeweight=".25pt"/>
                  </w:pict>
                </mc:Fallback>
              </mc:AlternateContent>
            </w:r>
            <w:r>
              <w:t>Ethnicity</w:t>
            </w:r>
            <w:r w:rsidR="00CD28D5">
              <w:t>:       M</w:t>
            </w:r>
            <w:r>
              <w:t xml:space="preserve">alay </w:t>
            </w:r>
            <w:r w:rsidR="00CD28D5">
              <w:t xml:space="preserve">            C</w:t>
            </w:r>
            <w:r>
              <w:t>hinese</w:t>
            </w:r>
            <w:r w:rsidR="00CD28D5">
              <w:t xml:space="preserve">      India          </w:t>
            </w:r>
            <w:r>
              <w:t>Others</w:t>
            </w:r>
            <w:r w:rsidR="00CD28D5">
              <w:t xml:space="preserve">  </w:t>
            </w:r>
          </w:p>
          <w:p w14:paraId="55441CD5" w14:textId="77777777" w:rsidR="000F0C0E" w:rsidRDefault="000F0C0E" w:rsidP="00675C29"/>
        </w:tc>
      </w:tr>
      <w:tr w:rsidR="00051B72" w14:paraId="60AF3493" w14:textId="77777777" w:rsidTr="00675C29">
        <w:trPr>
          <w:trHeight w:val="496"/>
        </w:trPr>
        <w:tc>
          <w:tcPr>
            <w:tcW w:w="10435" w:type="dxa"/>
            <w:gridSpan w:val="2"/>
          </w:tcPr>
          <w:p w14:paraId="42E1734B" w14:textId="1C16CA00" w:rsidR="00051B72" w:rsidRDefault="00D570F6" w:rsidP="00675C29">
            <w:pPr>
              <w:rPr>
                <w:noProof/>
                <w:lang w:eastAsia="ms-MY"/>
              </w:rPr>
            </w:pP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A6AFB00" wp14:editId="494FFBE5">
                      <wp:simplePos x="0" y="0"/>
                      <wp:positionH relativeFrom="column">
                        <wp:posOffset>4670425</wp:posOffset>
                      </wp:positionH>
                      <wp:positionV relativeFrom="paragraph">
                        <wp:posOffset>33655</wp:posOffset>
                      </wp:positionV>
                      <wp:extent cx="142875" cy="123825"/>
                      <wp:effectExtent l="0" t="0" r="28575" b="2857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13656C" w14:textId="77777777" w:rsidR="00A43A0E" w:rsidRDefault="00A43A0E" w:rsidP="00A43A0E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6AFB00" id="Rectangle 37" o:spid="_x0000_s1031" style="position:absolute;margin-left:367.75pt;margin-top:2.65pt;width:11.25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" filled="f" strokecolor="black [3213]" strokeweight=".25pt">
                      <v:textbox>
                        <w:txbxContent>
                          <w:p w14:paraId="2813656C" w14:textId="77777777" w:rsidR="00A43A0E" w:rsidRDefault="00A43A0E" w:rsidP="00A43A0E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070EA6C" wp14:editId="68CB6EB5">
                      <wp:simplePos x="0" y="0"/>
                      <wp:positionH relativeFrom="column">
                        <wp:posOffset>3625215</wp:posOffset>
                      </wp:positionH>
                      <wp:positionV relativeFrom="paragraph">
                        <wp:posOffset>16510</wp:posOffset>
                      </wp:positionV>
                      <wp:extent cx="142875" cy="123825"/>
                      <wp:effectExtent l="0" t="0" r="28575" b="2857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F905BC" id="Rectangle 30" o:spid="_x0000_s1026" style="position:absolute;margin-left:285.45pt;margin-top:1.3pt;width:11.25pt;height:9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F2hmA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 w:rsidR="00A43A0E"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F9526FD" wp14:editId="28058B9B">
                      <wp:simplePos x="0" y="0"/>
                      <wp:positionH relativeFrom="column">
                        <wp:posOffset>2555875</wp:posOffset>
                      </wp:positionH>
                      <wp:positionV relativeFrom="paragraph">
                        <wp:posOffset>26035</wp:posOffset>
                      </wp:positionV>
                      <wp:extent cx="142875" cy="123825"/>
                      <wp:effectExtent l="0" t="0" r="28575" b="2857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3AF4FD" w14:textId="77777777" w:rsidR="00051B72" w:rsidRDefault="00051B72" w:rsidP="00051B7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9526FD" id="Rectangle 29" o:spid="_x0000_s1032" style="position:absolute;margin-left:201.25pt;margin-top:2.05pt;width:11.25pt;height:9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" filled="f" strokecolor="black [3213]" strokeweight=".25pt">
                      <v:textbox>
                        <w:txbxContent>
                          <w:p w14:paraId="643AF4FD" w14:textId="77777777" w:rsidR="00051B72" w:rsidRDefault="00051B72" w:rsidP="00051B7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051B72"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7C98F06" wp14:editId="0A80D198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35560</wp:posOffset>
                      </wp:positionV>
                      <wp:extent cx="142875" cy="123825"/>
                      <wp:effectExtent l="0" t="0" r="28575" b="2857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C30F9C" id="Rectangle 26" o:spid="_x0000_s1026" style="position:absolute;margin-left:130pt;margin-top:2.8pt;width:11.25pt;height:9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w:t>Comorbidities</w:t>
            </w:r>
            <w:r w:rsidR="00A43A0E">
              <w:rPr>
                <w:noProof/>
                <w:lang w:eastAsia="ms-MY"/>
              </w:rPr>
              <w:t>:</w:t>
            </w:r>
            <w:r>
              <w:rPr>
                <w:noProof/>
                <w:lang w:eastAsia="ms-MY"/>
              </w:rPr>
              <w:t xml:space="preserve">                        </w:t>
            </w:r>
            <w:r w:rsidR="00A43A0E">
              <w:rPr>
                <w:noProof/>
                <w:lang w:eastAsia="ms-MY"/>
              </w:rPr>
              <w:t xml:space="preserve">         Diabetes           H</w:t>
            </w:r>
            <w:r>
              <w:rPr>
                <w:noProof/>
                <w:lang w:eastAsia="ms-MY"/>
              </w:rPr>
              <w:t>y</w:t>
            </w:r>
            <w:r w:rsidR="00A43A0E">
              <w:rPr>
                <w:noProof/>
                <w:lang w:eastAsia="ms-MY"/>
              </w:rPr>
              <w:t>pertensi</w:t>
            </w:r>
            <w:r>
              <w:rPr>
                <w:noProof/>
                <w:lang w:eastAsia="ms-MY"/>
              </w:rPr>
              <w:t>on</w:t>
            </w:r>
            <w:r w:rsidR="00A43A0E">
              <w:rPr>
                <w:noProof/>
                <w:lang w:eastAsia="ms-MY"/>
              </w:rPr>
              <w:t xml:space="preserve">           D</w:t>
            </w:r>
            <w:r>
              <w:rPr>
                <w:noProof/>
                <w:lang w:eastAsia="ms-MY"/>
              </w:rPr>
              <w:t>y</w:t>
            </w:r>
            <w:r w:rsidR="00A43A0E">
              <w:rPr>
                <w:noProof/>
                <w:lang w:eastAsia="ms-MY"/>
              </w:rPr>
              <w:t xml:space="preserve">slipidemia          </w:t>
            </w:r>
            <w:r>
              <w:rPr>
                <w:noProof/>
                <w:lang w:eastAsia="ms-MY"/>
              </w:rPr>
              <w:t>Others</w:t>
            </w:r>
            <w:r w:rsidR="00051B72">
              <w:rPr>
                <w:noProof/>
                <w:lang w:eastAsia="ms-MY"/>
              </w:rPr>
              <w:t xml:space="preserve">, </w:t>
            </w:r>
            <w:r>
              <w:rPr>
                <w:noProof/>
                <w:lang w:eastAsia="ms-MY"/>
              </w:rPr>
              <w:t>please state</w:t>
            </w:r>
            <w:r w:rsidR="00051B72">
              <w:rPr>
                <w:noProof/>
                <w:lang w:eastAsia="ms-MY"/>
              </w:rPr>
              <w:t>:</w:t>
            </w:r>
          </w:p>
          <w:p w14:paraId="5E10EB7F" w14:textId="77777777" w:rsidR="000F0C0E" w:rsidRDefault="000F0C0E" w:rsidP="00675C29">
            <w:pPr>
              <w:rPr>
                <w:noProof/>
                <w:lang w:eastAsia="ms-MY"/>
              </w:rPr>
            </w:pPr>
          </w:p>
          <w:p w14:paraId="4A274C84" w14:textId="77777777" w:rsidR="000F0C0E" w:rsidRDefault="000F0C0E" w:rsidP="00675C29">
            <w:pPr>
              <w:rPr>
                <w:noProof/>
                <w:lang w:eastAsia="ms-MY"/>
              </w:rPr>
            </w:pPr>
          </w:p>
        </w:tc>
      </w:tr>
      <w:tr w:rsidR="00551736" w14:paraId="7E867F9F" w14:textId="77777777" w:rsidTr="00675C29">
        <w:trPr>
          <w:trHeight w:val="525"/>
        </w:trPr>
        <w:tc>
          <w:tcPr>
            <w:tcW w:w="10435" w:type="dxa"/>
            <w:gridSpan w:val="2"/>
          </w:tcPr>
          <w:p w14:paraId="3C80D653" w14:textId="25B49EF1" w:rsidR="00551736" w:rsidRDefault="00D570F6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AF563CD" wp14:editId="3561CE82">
                      <wp:simplePos x="0" y="0"/>
                      <wp:positionH relativeFrom="column">
                        <wp:posOffset>4315460</wp:posOffset>
                      </wp:positionH>
                      <wp:positionV relativeFrom="paragraph">
                        <wp:posOffset>38100</wp:posOffset>
                      </wp:positionV>
                      <wp:extent cx="142875" cy="123825"/>
                      <wp:effectExtent l="0" t="0" r="28575" b="2857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93B248" id="Rectangle 28" o:spid="_x0000_s1026" style="position:absolute;margin-left:339.8pt;margin-top:3pt;width:11.25pt;height: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toM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F91DF52" wp14:editId="79C8C7FC">
                      <wp:simplePos x="0" y="0"/>
                      <wp:positionH relativeFrom="column">
                        <wp:posOffset>3593465</wp:posOffset>
                      </wp:positionH>
                      <wp:positionV relativeFrom="paragraph">
                        <wp:posOffset>38100</wp:posOffset>
                      </wp:positionV>
                      <wp:extent cx="142875" cy="123825"/>
                      <wp:effectExtent l="0" t="0" r="28575" b="2857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293F4A" id="Rectangle 27" o:spid="_x0000_s1026" style="position:absolute;margin-left:282.95pt;margin-top:3pt;width:11.25pt;height:9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4GG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w:t>Do you have</w:t>
            </w:r>
            <w:r>
              <w:rPr>
                <w:noProof/>
                <w:lang w:eastAsia="ms-MY"/>
              </w:rPr>
              <w:t xml:space="preserve"> any sign and symptoms of colorectal cancer?</w:t>
            </w:r>
            <w:r w:rsidR="00551736">
              <w:rPr>
                <w:noProof/>
                <w:lang w:eastAsia="ms-MY"/>
              </w:rPr>
              <w:t xml:space="preserve"> </w:t>
            </w:r>
            <w:r w:rsidR="00551736">
              <w:t xml:space="preserve"> </w:t>
            </w:r>
            <w:r>
              <w:t xml:space="preserve">  </w:t>
            </w:r>
            <w:r w:rsidR="00551736">
              <w:t xml:space="preserve"> </w:t>
            </w:r>
            <w:r>
              <w:t xml:space="preserve">    </w:t>
            </w:r>
            <w:r w:rsidR="00551736">
              <w:t xml:space="preserve">       Y</w:t>
            </w:r>
            <w:r>
              <w:t>es</w:t>
            </w:r>
            <w:r w:rsidR="00551736">
              <w:t xml:space="preserve">                 </w:t>
            </w:r>
            <w:r>
              <w:t>No</w:t>
            </w:r>
          </w:p>
          <w:p w14:paraId="35AB0FB6" w14:textId="77777777" w:rsidR="000F0C0E" w:rsidRDefault="000F0C0E" w:rsidP="00675C29">
            <w:pPr>
              <w:rPr>
                <w:noProof/>
                <w:lang w:eastAsia="ms-MY"/>
              </w:rPr>
            </w:pPr>
          </w:p>
        </w:tc>
      </w:tr>
      <w:tr w:rsidR="00CD28D5" w14:paraId="3AA3AE12" w14:textId="77777777" w:rsidTr="00675C29">
        <w:trPr>
          <w:trHeight w:val="525"/>
        </w:trPr>
        <w:tc>
          <w:tcPr>
            <w:tcW w:w="10435" w:type="dxa"/>
            <w:gridSpan w:val="2"/>
          </w:tcPr>
          <w:p w14:paraId="52D11872" w14:textId="47B6F485" w:rsidR="000F0C0E" w:rsidRDefault="005D1F77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5FAECD5" wp14:editId="0DC86632">
                      <wp:simplePos x="0" y="0"/>
                      <wp:positionH relativeFrom="column">
                        <wp:posOffset>5925820</wp:posOffset>
                      </wp:positionH>
                      <wp:positionV relativeFrom="paragraph">
                        <wp:posOffset>38100</wp:posOffset>
                      </wp:positionV>
                      <wp:extent cx="142875" cy="123825"/>
                      <wp:effectExtent l="0" t="0" r="28575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1E67CD" id="Rectangle 12" o:spid="_x0000_s1026" style="position:absolute;margin-left:466.6pt;margin-top:3pt;width:11.2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9b6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7BEBD1C" wp14:editId="4967430A">
                      <wp:simplePos x="0" y="0"/>
                      <wp:positionH relativeFrom="column">
                        <wp:posOffset>4392295</wp:posOffset>
                      </wp:positionH>
                      <wp:positionV relativeFrom="paragraph">
                        <wp:posOffset>28575</wp:posOffset>
                      </wp:positionV>
                      <wp:extent cx="142875" cy="123825"/>
                      <wp:effectExtent l="0" t="0" r="28575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4B1825" id="Rectangle 11" o:spid="_x0000_s1026" style="position:absolute;margin-left:345.85pt;margin-top:2.25pt;width:11.2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B0B2E0D" wp14:editId="58426717">
                      <wp:simplePos x="0" y="0"/>
                      <wp:positionH relativeFrom="column">
                        <wp:posOffset>3141345</wp:posOffset>
                      </wp:positionH>
                      <wp:positionV relativeFrom="paragraph">
                        <wp:posOffset>28575</wp:posOffset>
                      </wp:positionV>
                      <wp:extent cx="142875" cy="123825"/>
                      <wp:effectExtent l="0" t="0" r="28575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40359C" id="Rectangle 10" o:spid="_x0000_s1026" style="position:absolute;margin-left:247.35pt;margin-top:2.25pt;width:11.2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GYR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 w:rsidR="00D570F6">
              <w:rPr>
                <w:noProof/>
                <w:lang w:val="en-MY" w:eastAsia="en-MY"/>
              </w:rPr>
              <w:t>Have you been diagnosed with cancer previously</w:t>
            </w:r>
            <w:r w:rsidR="00CD28D5">
              <w:rPr>
                <w:noProof/>
                <w:lang w:eastAsia="ms-MY"/>
              </w:rPr>
              <w:t xml:space="preserve"> : </w:t>
            </w:r>
            <w:r w:rsidR="00CD28D5">
              <w:t xml:space="preserve">       </w:t>
            </w:r>
            <w:r w:rsidR="00D570F6">
              <w:t xml:space="preserve">      </w:t>
            </w:r>
            <w:r w:rsidR="00CD28D5">
              <w:t xml:space="preserve"> </w:t>
            </w:r>
            <w:r>
              <w:t>colorectal cancer</w:t>
            </w:r>
            <w:r w:rsidR="00CD28D5">
              <w:t xml:space="preserve">           </w:t>
            </w:r>
            <w:r>
              <w:t>other types of cancer</w:t>
            </w:r>
            <w:r w:rsidR="00CD28D5">
              <w:t xml:space="preserve">         </w:t>
            </w:r>
            <w:r>
              <w:t>no</w:t>
            </w:r>
          </w:p>
        </w:tc>
      </w:tr>
      <w:tr w:rsidR="008B7C37" w14:paraId="68BDCA52" w14:textId="77777777" w:rsidTr="00675C29">
        <w:trPr>
          <w:trHeight w:val="525"/>
        </w:trPr>
        <w:tc>
          <w:tcPr>
            <w:tcW w:w="10435" w:type="dxa"/>
            <w:gridSpan w:val="2"/>
          </w:tcPr>
          <w:p w14:paraId="3459CE84" w14:textId="55AB9C1B" w:rsidR="008B7C37" w:rsidRDefault="00421EF6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467DFB76" wp14:editId="1F82F74D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19050</wp:posOffset>
                      </wp:positionV>
                      <wp:extent cx="142875" cy="123825"/>
                      <wp:effectExtent l="0" t="0" r="28575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D748E3" id="Rectangle 2" o:spid="_x0000_s1026" style="position:absolute;margin-left:248.25pt;margin-top:1.5pt;width:11.25pt;height:9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F7177DE" wp14:editId="743CF14E">
                      <wp:simplePos x="0" y="0"/>
                      <wp:positionH relativeFrom="column">
                        <wp:posOffset>4411980</wp:posOffset>
                      </wp:positionH>
                      <wp:positionV relativeFrom="paragraph">
                        <wp:posOffset>18415</wp:posOffset>
                      </wp:positionV>
                      <wp:extent cx="142875" cy="123825"/>
                      <wp:effectExtent l="0" t="0" r="28575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288072" id="Rectangle 3" o:spid="_x0000_s1026" style="position:absolute;margin-left:347.4pt;margin-top:1.45pt;width:11.2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AFF0A61" wp14:editId="3390A834">
                      <wp:simplePos x="0" y="0"/>
                      <wp:positionH relativeFrom="column">
                        <wp:posOffset>5922645</wp:posOffset>
                      </wp:positionH>
                      <wp:positionV relativeFrom="paragraph">
                        <wp:posOffset>19050</wp:posOffset>
                      </wp:positionV>
                      <wp:extent cx="142875" cy="123825"/>
                      <wp:effectExtent l="0" t="0" r="28575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D0464E" id="Rectangle 4" o:spid="_x0000_s1026" style="position:absolute;margin-left:466.35pt;margin-top:1.5pt;width:11.2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t xml:space="preserve">Do you have any positive family history of cancer </w:t>
            </w:r>
            <w:r w:rsidR="008B7C37">
              <w:t xml:space="preserve">:  </w:t>
            </w:r>
            <w:r>
              <w:t xml:space="preserve">      </w:t>
            </w:r>
            <w:r w:rsidR="008B7C37">
              <w:t xml:space="preserve">      </w:t>
            </w:r>
            <w:r>
              <w:t xml:space="preserve"> </w:t>
            </w:r>
            <w:r>
              <w:t>colorectal cancer           other types of cancer         no</w:t>
            </w:r>
          </w:p>
          <w:p w14:paraId="74547FF5" w14:textId="77777777" w:rsidR="000F0C0E" w:rsidRDefault="000F0C0E" w:rsidP="00675C29"/>
        </w:tc>
      </w:tr>
      <w:tr w:rsidR="00443630" w14:paraId="3D1EE58A" w14:textId="77777777" w:rsidTr="00675C29">
        <w:trPr>
          <w:trHeight w:val="496"/>
        </w:trPr>
        <w:tc>
          <w:tcPr>
            <w:tcW w:w="10435" w:type="dxa"/>
            <w:gridSpan w:val="2"/>
          </w:tcPr>
          <w:p w14:paraId="5407906B" w14:textId="033231B7" w:rsidR="00443630" w:rsidRDefault="00E76B7C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1CC81B2" wp14:editId="6DE19C33">
                      <wp:simplePos x="0" y="0"/>
                      <wp:positionH relativeFrom="column">
                        <wp:posOffset>4382770</wp:posOffset>
                      </wp:positionH>
                      <wp:positionV relativeFrom="paragraph">
                        <wp:posOffset>24130</wp:posOffset>
                      </wp:positionV>
                      <wp:extent cx="142875" cy="123825"/>
                      <wp:effectExtent l="0" t="0" r="28575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5AD99F" id="Rectangle 14" o:spid="_x0000_s1026" style="position:absolute;margin-left:345.1pt;margin-top:1.9pt;width:11.2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Hcd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 w:rsidR="00421EF6"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9E360E5" wp14:editId="3DEE366C">
                      <wp:simplePos x="0" y="0"/>
                      <wp:positionH relativeFrom="column">
                        <wp:posOffset>3579495</wp:posOffset>
                      </wp:positionH>
                      <wp:positionV relativeFrom="paragraph">
                        <wp:posOffset>31750</wp:posOffset>
                      </wp:positionV>
                      <wp:extent cx="142875" cy="123825"/>
                      <wp:effectExtent l="0" t="0" r="28575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3BA2CE" w14:textId="270ACA7A" w:rsidR="00421EF6" w:rsidRPr="00421EF6" w:rsidRDefault="00421EF6" w:rsidP="00421EF6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E360E5" id="Rectangle 13" o:spid="_x0000_s1033" style="position:absolute;margin-left:281.85pt;margin-top:2.5pt;width:11.2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" filled="f" strokecolor="black [3213]" strokeweight=".25pt">
                      <v:textbox>
                        <w:txbxContent>
                          <w:p w14:paraId="123BA2CE" w14:textId="270ACA7A" w:rsidR="00421EF6" w:rsidRPr="00421EF6" w:rsidRDefault="00421EF6" w:rsidP="00421EF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21EF6">
              <w:rPr>
                <w:noProof/>
                <w:lang w:val="en-MY" w:eastAsia="en-MY"/>
              </w:rPr>
              <w:t>Do you agree to perform iFOBT</w:t>
            </w:r>
            <w:r w:rsidR="00443630">
              <w:t xml:space="preserve">?             </w:t>
            </w:r>
            <w:r w:rsidR="00421EF6">
              <w:t xml:space="preserve">                        </w:t>
            </w:r>
            <w:r>
              <w:t xml:space="preserve">             </w:t>
            </w:r>
            <w:r w:rsidR="00421EF6">
              <w:t xml:space="preserve">           </w:t>
            </w:r>
            <w:r>
              <w:t>Y</w:t>
            </w:r>
            <w:r w:rsidR="00421EF6">
              <w:t>es</w:t>
            </w:r>
            <w:r w:rsidR="00443630">
              <w:t xml:space="preserve">                    </w:t>
            </w:r>
            <w:r>
              <w:t>N</w:t>
            </w:r>
            <w:r w:rsidR="00421EF6">
              <w:t>o</w:t>
            </w:r>
            <w:r w:rsidR="00443630">
              <w:t xml:space="preserve">   </w:t>
            </w:r>
          </w:p>
          <w:p w14:paraId="413C308A" w14:textId="77777777" w:rsidR="000F0C0E" w:rsidRDefault="000F0C0E" w:rsidP="00675C29"/>
        </w:tc>
      </w:tr>
      <w:tr w:rsidR="00443630" w14:paraId="631C178A" w14:textId="77777777" w:rsidTr="00675C29">
        <w:trPr>
          <w:trHeight w:val="525"/>
        </w:trPr>
        <w:tc>
          <w:tcPr>
            <w:tcW w:w="10435" w:type="dxa"/>
            <w:gridSpan w:val="2"/>
          </w:tcPr>
          <w:p w14:paraId="6558BCF1" w14:textId="1CB6B1AA" w:rsidR="00443630" w:rsidRDefault="00421EF6" w:rsidP="00675C29">
            <w:r>
              <w:t>If no</w:t>
            </w:r>
            <w:r w:rsidR="000F0C0E">
              <w:t xml:space="preserve">, </w:t>
            </w:r>
            <w:r w:rsidR="005969E0">
              <w:t>please state why</w:t>
            </w:r>
            <w:r w:rsidR="000F0C0E">
              <w:t xml:space="preserve"> :</w:t>
            </w:r>
          </w:p>
          <w:p w14:paraId="18555347" w14:textId="77777777" w:rsidR="000F0C0E" w:rsidRDefault="000F0C0E" w:rsidP="00675C29"/>
          <w:p w14:paraId="1C688996" w14:textId="77777777" w:rsidR="000F0C0E" w:rsidRDefault="000F0C0E" w:rsidP="00675C29"/>
          <w:p w14:paraId="7172FB35" w14:textId="77777777" w:rsidR="000F0C0E" w:rsidRDefault="000F0C0E" w:rsidP="00675C29"/>
        </w:tc>
      </w:tr>
      <w:tr w:rsidR="00670841" w14:paraId="6338D374" w14:textId="77777777" w:rsidTr="00675C29">
        <w:trPr>
          <w:trHeight w:val="525"/>
        </w:trPr>
        <w:tc>
          <w:tcPr>
            <w:tcW w:w="10435" w:type="dxa"/>
            <w:gridSpan w:val="2"/>
          </w:tcPr>
          <w:p w14:paraId="47BFE991" w14:textId="25B157C0" w:rsidR="00670841" w:rsidRDefault="005969E0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176CFDA" wp14:editId="6558CAD7">
                      <wp:simplePos x="0" y="0"/>
                      <wp:positionH relativeFrom="column">
                        <wp:posOffset>4525645</wp:posOffset>
                      </wp:positionH>
                      <wp:positionV relativeFrom="paragraph">
                        <wp:posOffset>31750</wp:posOffset>
                      </wp:positionV>
                      <wp:extent cx="142875" cy="123825"/>
                      <wp:effectExtent l="0" t="0" r="28575" b="2857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D64CF2" id="Rectangle 22" o:spid="_x0000_s1026" style="position:absolute;margin-left:356.35pt;margin-top:2.5pt;width:11.2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Ej/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4CE1ADE" wp14:editId="5ED759A5">
                      <wp:simplePos x="0" y="0"/>
                      <wp:positionH relativeFrom="column">
                        <wp:posOffset>2270125</wp:posOffset>
                      </wp:positionH>
                      <wp:positionV relativeFrom="paragraph">
                        <wp:posOffset>31750</wp:posOffset>
                      </wp:positionV>
                      <wp:extent cx="142875" cy="123825"/>
                      <wp:effectExtent l="0" t="0" r="28575" b="2857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7ACEDF" id="Rectangle 21" o:spid="_x0000_s1026" style="position:absolute;margin-left:178.75pt;margin-top:2.5pt;width:11.2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w:t>iFOBT recommendation performed by</w:t>
            </w:r>
            <w:r w:rsidR="00670841">
              <w:t xml:space="preserve">:         </w:t>
            </w:r>
            <w:r>
              <w:t>Staff nurse</w:t>
            </w:r>
            <w:r w:rsidR="00670841">
              <w:t xml:space="preserve">                                </w:t>
            </w:r>
            <w:r>
              <w:t xml:space="preserve">                   </w:t>
            </w:r>
            <w:r w:rsidR="00670841">
              <w:t xml:space="preserve"> </w:t>
            </w:r>
            <w:r>
              <w:t>Community nurse</w:t>
            </w:r>
            <w:r w:rsidR="00670841">
              <w:t xml:space="preserve">        </w:t>
            </w:r>
          </w:p>
          <w:p w14:paraId="287030C0" w14:textId="32A94525" w:rsidR="00670841" w:rsidRDefault="005969E0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67E926C" wp14:editId="0621C0B6">
                      <wp:simplePos x="0" y="0"/>
                      <wp:positionH relativeFrom="column">
                        <wp:posOffset>4525645</wp:posOffset>
                      </wp:positionH>
                      <wp:positionV relativeFrom="paragraph">
                        <wp:posOffset>30480</wp:posOffset>
                      </wp:positionV>
                      <wp:extent cx="142875" cy="123825"/>
                      <wp:effectExtent l="0" t="0" r="28575" b="2857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E410F3" id="Rectangle 24" o:spid="_x0000_s1026" style="position:absolute;margin-left:356.35pt;margin-top:2.4pt;width:11.2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+kY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B760495" wp14:editId="6B0A7D2C">
                      <wp:simplePos x="0" y="0"/>
                      <wp:positionH relativeFrom="column">
                        <wp:posOffset>2259330</wp:posOffset>
                      </wp:positionH>
                      <wp:positionV relativeFrom="paragraph">
                        <wp:posOffset>30480</wp:posOffset>
                      </wp:positionV>
                      <wp:extent cx="142875" cy="123825"/>
                      <wp:effectExtent l="0" t="0" r="28575" b="2857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8AED9C" id="Rectangle 23" o:spid="_x0000_s1026" style="position:absolute;margin-left:177.9pt;margin-top:2.4pt;width:11.25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5CK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 w:rsidR="00670841">
              <w:t xml:space="preserve">                                                                     </w:t>
            </w:r>
            <w:r>
              <w:t xml:space="preserve">         Medical assistant                     </w:t>
            </w:r>
            <w:r w:rsidR="00670841">
              <w:t xml:space="preserve">                    </w:t>
            </w:r>
            <w:r>
              <w:t>Medical officer</w:t>
            </w:r>
            <w:r w:rsidR="00670841">
              <w:t xml:space="preserve">       </w:t>
            </w:r>
          </w:p>
          <w:p w14:paraId="730AFDC1" w14:textId="5FD20F65" w:rsidR="00670841" w:rsidRDefault="00670841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0BF6551" wp14:editId="337ACF07">
                      <wp:simplePos x="0" y="0"/>
                      <wp:positionH relativeFrom="column">
                        <wp:posOffset>2268855</wp:posOffset>
                      </wp:positionH>
                      <wp:positionV relativeFrom="paragraph">
                        <wp:posOffset>30480</wp:posOffset>
                      </wp:positionV>
                      <wp:extent cx="142875" cy="123825"/>
                      <wp:effectExtent l="0" t="0" r="28575" b="2857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5BD72C" id="Rectangle 25" o:spid="_x0000_s1026" style="position:absolute;margin-left:178.65pt;margin-top:2.4pt;width:11.25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t xml:space="preserve">                                                                     </w:t>
            </w:r>
            <w:r w:rsidR="005969E0">
              <w:t xml:space="preserve">         Family Medicine Specialist</w:t>
            </w:r>
          </w:p>
          <w:p w14:paraId="07B5C450" w14:textId="77777777" w:rsidR="00670841" w:rsidRDefault="00670841" w:rsidP="00675C29"/>
        </w:tc>
      </w:tr>
    </w:tbl>
    <w:p w14:paraId="6175013E" w14:textId="562AEE33" w:rsidR="00675C29" w:rsidRPr="00675C29" w:rsidRDefault="00D4493D" w:rsidP="00675C29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LORECTAL CANCER SCREENING SURVEY FORM</w:t>
      </w:r>
    </w:p>
    <w:p w14:paraId="1614F14B" w14:textId="20CA7E79" w:rsidR="00E57437" w:rsidRDefault="00675C29">
      <w:r>
        <w:rPr>
          <w:noProof/>
          <w:lang w:val="en-MY" w:eastAsia="en-MY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4A1FA22" wp14:editId="34C4B85C">
                <wp:simplePos x="0" y="0"/>
                <wp:positionH relativeFrom="page">
                  <wp:posOffset>3733800</wp:posOffset>
                </wp:positionH>
                <wp:positionV relativeFrom="paragraph">
                  <wp:posOffset>118110</wp:posOffset>
                </wp:positionV>
                <wp:extent cx="3253740" cy="409575"/>
                <wp:effectExtent l="0" t="0" r="2286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374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4ECEA5" w14:textId="43CE49E2" w:rsidR="00DA3445" w:rsidRDefault="00D4493D" w:rsidP="00DA3445">
                            <w:r>
                              <w:t>HEALTH CLINIC</w:t>
                            </w:r>
                            <w:r w:rsidR="00DA3445">
                              <w:t xml:space="preserve"> 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A1FA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4" type="#_x0000_t202" style="position:absolute;margin-left:294pt;margin-top:9.3pt;width:256.2pt;height:32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">
                <v:textbox>
                  <w:txbxContent>
                    <w:p w14:paraId="4A4ECEA5" w14:textId="43CE49E2" w:rsidR="00DA3445" w:rsidRDefault="00D4493D" w:rsidP="00DA3445">
                      <w:r>
                        <w:t>HEALTH CLINIC</w:t>
                      </w:r>
                      <w:r w:rsidR="00DA3445">
                        <w:t xml:space="preserve"> :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C799028" w14:textId="77777777" w:rsidR="00DA3445" w:rsidRDefault="00DA3445"/>
    <w:sectPr w:rsidR="00DA3445" w:rsidSect="00DA3445">
      <w:pgSz w:w="11906" w:h="16838"/>
      <w:pgMar w:top="1417" w:right="1417" w:bottom="1417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904DC" w14:textId="77777777" w:rsidR="000503D7" w:rsidRDefault="000503D7" w:rsidP="00DA3445">
      <w:pPr>
        <w:spacing w:after="0" w:line="240" w:lineRule="auto"/>
      </w:pPr>
      <w:r>
        <w:separator/>
      </w:r>
    </w:p>
  </w:endnote>
  <w:endnote w:type="continuationSeparator" w:id="0">
    <w:p w14:paraId="6BBE3FC7" w14:textId="77777777" w:rsidR="000503D7" w:rsidRDefault="000503D7" w:rsidP="00DA3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7E203" w14:textId="77777777" w:rsidR="000503D7" w:rsidRDefault="000503D7" w:rsidP="00DA3445">
      <w:pPr>
        <w:spacing w:after="0" w:line="240" w:lineRule="auto"/>
      </w:pPr>
      <w:r>
        <w:separator/>
      </w:r>
    </w:p>
  </w:footnote>
  <w:footnote w:type="continuationSeparator" w:id="0">
    <w:p w14:paraId="79B27074" w14:textId="77777777" w:rsidR="000503D7" w:rsidRDefault="000503D7" w:rsidP="00DA34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31"/>
    <w:rsid w:val="000503D7"/>
    <w:rsid w:val="00051B72"/>
    <w:rsid w:val="000F0C0E"/>
    <w:rsid w:val="00202D5A"/>
    <w:rsid w:val="00421EF6"/>
    <w:rsid w:val="00443630"/>
    <w:rsid w:val="004B1231"/>
    <w:rsid w:val="00551736"/>
    <w:rsid w:val="005969E0"/>
    <w:rsid w:val="005A49CB"/>
    <w:rsid w:val="005D1F77"/>
    <w:rsid w:val="00670841"/>
    <w:rsid w:val="00675C29"/>
    <w:rsid w:val="006D3A4E"/>
    <w:rsid w:val="0082363E"/>
    <w:rsid w:val="008B04EF"/>
    <w:rsid w:val="008B7C37"/>
    <w:rsid w:val="00944447"/>
    <w:rsid w:val="009C677E"/>
    <w:rsid w:val="009E144D"/>
    <w:rsid w:val="00A43A0E"/>
    <w:rsid w:val="00A4453D"/>
    <w:rsid w:val="00AA7133"/>
    <w:rsid w:val="00B90C8C"/>
    <w:rsid w:val="00BD6E03"/>
    <w:rsid w:val="00CD28D5"/>
    <w:rsid w:val="00D4493D"/>
    <w:rsid w:val="00D503F0"/>
    <w:rsid w:val="00D570F6"/>
    <w:rsid w:val="00DA3445"/>
    <w:rsid w:val="00DA4F47"/>
    <w:rsid w:val="00E57437"/>
    <w:rsid w:val="00E7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7232D"/>
  <w15:docId w15:val="{5123E2AA-07B2-4C14-B8BE-776CE9AC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445"/>
  </w:style>
  <w:style w:type="paragraph" w:styleId="Footer">
    <w:name w:val="footer"/>
    <w:basedOn w:val="Normal"/>
    <w:link w:val="FooterChar"/>
    <w:uiPriority w:val="99"/>
    <w:unhideWhenUsed/>
    <w:rsid w:val="00DA3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psh ncd</dc:creator>
  <cp:lastModifiedBy> </cp:lastModifiedBy>
  <cp:revision>8</cp:revision>
  <dcterms:created xsi:type="dcterms:W3CDTF">2021-08-10T06:14:00Z</dcterms:created>
  <dcterms:modified xsi:type="dcterms:W3CDTF">2021-08-10T06:30:00Z</dcterms:modified>
</cp:coreProperties>
</file>